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E89D2" w14:textId="72E9FBFB" w:rsidR="00383006" w:rsidRPr="00F1234C" w:rsidRDefault="00383006" w:rsidP="00287136">
      <w:pPr>
        <w:rPr>
          <w:b/>
          <w:sz w:val="16"/>
        </w:rPr>
      </w:pPr>
    </w:p>
    <w:tbl>
      <w:tblPr>
        <w:tblW w:w="14490" w:type="dxa"/>
        <w:tblInd w:w="-815" w:type="dxa"/>
        <w:tblLook w:val="04A0" w:firstRow="1" w:lastRow="0" w:firstColumn="1" w:lastColumn="0" w:noHBand="0" w:noVBand="1"/>
      </w:tblPr>
      <w:tblGrid>
        <w:gridCol w:w="1251"/>
        <w:gridCol w:w="1382"/>
        <w:gridCol w:w="1251"/>
        <w:gridCol w:w="1382"/>
        <w:gridCol w:w="1690"/>
        <w:gridCol w:w="1252"/>
        <w:gridCol w:w="1252"/>
        <w:gridCol w:w="1252"/>
        <w:gridCol w:w="1252"/>
        <w:gridCol w:w="1252"/>
        <w:gridCol w:w="1274"/>
      </w:tblGrid>
      <w:tr w:rsidR="00383006" w:rsidRPr="00F1234C" w14:paraId="5EB693EC" w14:textId="77777777" w:rsidTr="00383006">
        <w:trPr>
          <w:trHeight w:val="1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AF424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651199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certainment of cirrh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60F29F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Time since last imag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48A804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certainment of SV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624471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Control group/compara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E89C97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djusted for potential confoun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CC002E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Follow-up du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2FCECE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sessment during follow-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1DBCD5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sessment of HCC ev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204ED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Time interval between HCC and initiation of HCV therap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E3F839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Data on initial HCC management</w:t>
            </w:r>
          </w:p>
        </w:tc>
      </w:tr>
      <w:tr w:rsidR="00383006" w:rsidRPr="00F1234C" w14:paraId="667C6481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D55B02F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IFN Recurrence Stud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7B54C0AE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7D70C998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6AF2CC1E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7F8D9D7F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76E0020D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0ABBA2BD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B5EE36E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6247EAB2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7C03928A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3019BD35" w14:textId="77777777" w:rsidR="00383006" w:rsidRPr="00F1234C" w:rsidRDefault="00383006" w:rsidP="00383006">
            <w:pPr>
              <w:rPr>
                <w:b/>
                <w:bCs/>
                <w:i/>
                <w:iCs/>
                <w:sz w:val="16"/>
              </w:rPr>
            </w:pPr>
            <w:r w:rsidRPr="00F1234C">
              <w:rPr>
                <w:b/>
                <w:bCs/>
                <w:i/>
                <w:iCs/>
                <w:sz w:val="16"/>
              </w:rPr>
              <w:t> </w:t>
            </w:r>
          </w:p>
        </w:tc>
      </w:tr>
      <w:tr w:rsidR="00383006" w:rsidRPr="00F1234C" w14:paraId="0AC129C3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8A94A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Hagihara</w:t>
            </w:r>
            <w:proofErr w:type="spellEnd"/>
            <w:r w:rsidRPr="00F1234C">
              <w:rPr>
                <w:b/>
                <w:sz w:val="16"/>
              </w:rPr>
              <w:t>, 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627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15E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C18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B2A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BE7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9B5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519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218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5F6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D0D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1DE749B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BE207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anogawa</w:t>
            </w:r>
            <w:proofErr w:type="spellEnd"/>
            <w:r w:rsidRPr="00F1234C">
              <w:rPr>
                <w:b/>
                <w:sz w:val="16"/>
              </w:rPr>
              <w:t>, 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E54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F01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776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642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610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157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4A1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C4A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022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509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3B020334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47076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unimoto</w:t>
            </w:r>
            <w:proofErr w:type="spellEnd"/>
            <w:r w:rsidRPr="00F1234C">
              <w:rPr>
                <w:b/>
                <w:sz w:val="16"/>
              </w:rPr>
              <w:t>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3D6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14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C31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7BE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6DB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D7A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EBA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3D6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B38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CF2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57E52E0B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1BB47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Jeong</w:t>
            </w:r>
            <w:proofErr w:type="spellEnd"/>
            <w:r w:rsidRPr="00F1234C">
              <w:rPr>
                <w:b/>
                <w:sz w:val="16"/>
              </w:rPr>
              <w:t>, 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876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865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D0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C32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9AB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44E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37A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687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26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F1C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672DC507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4322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Saito, 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4AC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B4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1ED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235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25B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29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88B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33E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8AE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8F4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497D1293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C9D25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Sanefuji</w:t>
            </w:r>
            <w:proofErr w:type="spellEnd"/>
            <w:r w:rsidRPr="00F1234C">
              <w:rPr>
                <w:b/>
                <w:sz w:val="16"/>
              </w:rPr>
              <w:t>, 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7B1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1BB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06B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35A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2BA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7E8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119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435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368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C60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79EC9469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E656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inami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C54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431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53F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2F8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62B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554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79D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0D5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BEB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37F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3A4E9796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867F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Pett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5D7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D2A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5FD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32D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693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704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35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7D2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BA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4D9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692D7E01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A276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Bruno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EF4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9F3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5AC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F8F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7E9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272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B08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1A5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EC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890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0F65B43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7D4E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 xml:space="preserve">Hsu, 20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F13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A24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225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EF7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DCC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C1B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A06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EF2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938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165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57E99C0E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02BF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Urabe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FFE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BC0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3FD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EDE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5B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A72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15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718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299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BF7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383006" w:rsidRPr="00F1234C" w14:paraId="6551C457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4B9E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Kudo, 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8D3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69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73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460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38B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54F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863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B69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9B6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EB7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13A4E066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6197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azzaferro, 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DE9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4A6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64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07B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700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368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84A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FA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82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81C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708FBA44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15244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Tanimoto</w:t>
            </w:r>
            <w:proofErr w:type="spellEnd"/>
            <w:r w:rsidRPr="00F1234C">
              <w:rPr>
                <w:b/>
                <w:sz w:val="16"/>
              </w:rPr>
              <w:t>, 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0C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F0A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5E7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502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B0B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BC5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21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BBA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D61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749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36AF1FEE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9B4BE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Shirtatori</w:t>
            </w:r>
            <w:proofErr w:type="spellEnd"/>
            <w:r w:rsidRPr="00F1234C">
              <w:rPr>
                <w:b/>
                <w:sz w:val="16"/>
              </w:rPr>
              <w:t>, 2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C88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6F7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E79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65C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0F3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398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984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CA6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15B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56C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313DB41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8CF3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Kubo, 2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58F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B9B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7D9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2CA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B75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9F2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E39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A6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07A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FB1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383006" w:rsidRPr="00F1234C" w14:paraId="231BC3DF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7337675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IFN Occurrence Stud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C5429A3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3CE48D4" w14:textId="77777777" w:rsidR="00383006" w:rsidRPr="00F1234C" w:rsidRDefault="00383006" w:rsidP="0038300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CCB52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74F2FC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3E7BF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AF460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B1E396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18D33D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0A3F2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26A88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46DC8663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5F569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iyase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AE3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2B3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3EB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974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130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A8D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96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4E2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EB9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DDA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15324493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C6B7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Yamashita, 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A1F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91B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059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C2E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0F9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7DC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188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9EF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E12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19B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1718E13A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D77D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Ogawa, 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6FE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5B6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C65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4FA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341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BEC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DAA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87F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E60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3F1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5F0B06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52F8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van der Meer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515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995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D94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38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EF3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7A1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54B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4B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57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EB8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6044E889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D0E5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Bruno, 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7AE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C9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547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894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704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A3C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5F7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E46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FA6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9AC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468DFC99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AF9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allet, 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8CF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FB9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7BF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B87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DCD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B50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1C9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E20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3FF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CD6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F05E854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44C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Cardoso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A12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1FF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252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C8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154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8C9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9A9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072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99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D4C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9F4A55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EB90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Yu, 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2B9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345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BF3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005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CF6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BA8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762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91D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16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A3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53C69CE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88B1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lastRenderedPageBreak/>
              <w:t>Hung, 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EFC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F5D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02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AB6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887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5FF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9B4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076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F2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1C5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273ACB4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3FE3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organ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8F7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B72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19E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524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7EE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5B1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20C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43B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E6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B56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40490F4D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53F4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Aleman, 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17A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367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49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894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F78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D41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01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2D9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EB3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BCB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ED0A006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CCDBF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Cheinquer</w:t>
            </w:r>
            <w:proofErr w:type="spellEnd"/>
            <w:r w:rsidRPr="00F1234C">
              <w:rPr>
                <w:b/>
                <w:sz w:val="16"/>
              </w:rPr>
              <w:t>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EAE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B96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052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2D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F3E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2FD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40C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BFB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12B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C46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EF5BDCD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7E2A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oon, 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CF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9BF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7AC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7C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0B3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A82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CD1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F5A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872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65D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5FE6800E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F5EA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Fernandez-Rodriguez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0C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AF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2DC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516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D14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5EF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2EB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594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0D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212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3F35F038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B889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Janjua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7A6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4C5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2CD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9EE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CE4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27E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44D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466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42B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9FF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1E1D769D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D693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Rutter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1B4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75F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6D2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A5B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3AB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70A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235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797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11F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FA7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DDCF072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C1968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Velosa</w:t>
            </w:r>
            <w:proofErr w:type="spellEnd"/>
            <w:r w:rsidRPr="00F1234C">
              <w:rPr>
                <w:b/>
                <w:sz w:val="16"/>
              </w:rPr>
              <w:t>, 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A9B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799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905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F2D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9D9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8D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3E0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FCD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C3E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7D0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9C7035D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13822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Nahon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276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477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0D1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987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3C7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5BD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F4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3FD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FD2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319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058F904C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8BF4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Di Marco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055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F92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347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B21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1BC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F32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63C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950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933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94B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06F19570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F5639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Trapero-Marugan</w:t>
            </w:r>
            <w:proofErr w:type="spellEnd"/>
            <w:r w:rsidRPr="00F1234C">
              <w:rPr>
                <w:b/>
                <w:sz w:val="16"/>
              </w:rPr>
              <w:t>, 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C5C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A9D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D14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718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0EA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EE2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732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C4B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50C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CF0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69188AF1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E9A0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 xml:space="preserve">El </w:t>
            </w:r>
            <w:proofErr w:type="spellStart"/>
            <w:r w:rsidRPr="00F1234C">
              <w:rPr>
                <w:b/>
                <w:sz w:val="16"/>
              </w:rPr>
              <w:t>Braks</w:t>
            </w:r>
            <w:proofErr w:type="spellEnd"/>
            <w:r w:rsidRPr="00F1234C">
              <w:rPr>
                <w:b/>
                <w:sz w:val="16"/>
              </w:rPr>
              <w:t>, 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6B5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957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F4E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2EA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128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CEA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497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071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FC0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851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0DB7DD68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71E7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van der Meer, 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5A3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711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E81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4E3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C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7C4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933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A6E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C4A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10D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4F096B65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5A09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El-</w:t>
            </w:r>
            <w:proofErr w:type="spellStart"/>
            <w:r w:rsidRPr="00F1234C">
              <w:rPr>
                <w:b/>
                <w:sz w:val="16"/>
              </w:rPr>
              <w:t>Serag</w:t>
            </w:r>
            <w:proofErr w:type="spellEnd"/>
            <w:r w:rsidRPr="00F1234C">
              <w:rPr>
                <w:b/>
                <w:sz w:val="16"/>
              </w:rPr>
              <w:t>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6F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1DC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7D9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40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BF3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4E4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6F0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4D3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CDE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2D7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51E43BFF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9DAA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Kobayashi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43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5BF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02E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082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58E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46E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E3D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124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708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EE7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1089F6F3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E8DA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Toyoda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848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E30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3F4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780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F64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785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F2E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87F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F91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180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4303C69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38E7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Innes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C7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9D1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C11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50A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590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687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626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90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8E9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BD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26433A0B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51CC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Ioannou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EE2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2F5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9C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D99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B167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88B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EB0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627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063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42C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B2A0C78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678BB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Nagaok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9BB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7A9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30B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0DA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E2A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89C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27A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15E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B3D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AA5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79946C99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D464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Li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5D1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2D81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6D0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841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BC2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F9EE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54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BBF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51D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628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51B669D0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71E52" w14:textId="77777777" w:rsidR="00383006" w:rsidRPr="00F1234C" w:rsidRDefault="00383006" w:rsidP="0038300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iyase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09A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372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F94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33D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20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84F2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192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7E2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AD53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43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652E4347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3B1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Hsu, 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8640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205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64D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F92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025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A8A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62F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B5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FBC8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0CCF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383006" w:rsidRPr="00F1234C" w14:paraId="48024E61" w14:textId="77777777" w:rsidTr="00383006">
        <w:trPr>
          <w:trHeight w:val="2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7F21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Cardoso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C9B4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A91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1275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50C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5D1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D2A9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63AD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CC3A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8186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AADB" w14:textId="77777777" w:rsidR="00383006" w:rsidRPr="00F1234C" w:rsidRDefault="00383006" w:rsidP="0038300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</w:tbl>
    <w:p w14:paraId="1FDD3182" w14:textId="3EC59685" w:rsidR="00383006" w:rsidRPr="00F1234C" w:rsidRDefault="00383006" w:rsidP="00287136">
      <w:pPr>
        <w:rPr>
          <w:b/>
          <w:sz w:val="16"/>
        </w:rPr>
      </w:pPr>
    </w:p>
    <w:p w14:paraId="3D2C3453" w14:textId="63E01CFB" w:rsidR="00383006" w:rsidRPr="00F1234C" w:rsidRDefault="00383006" w:rsidP="00287136">
      <w:pPr>
        <w:rPr>
          <w:b/>
          <w:sz w:val="16"/>
        </w:rPr>
      </w:pPr>
    </w:p>
    <w:p w14:paraId="40DF4A20" w14:textId="1170A1E2" w:rsidR="00383006" w:rsidRPr="00F1234C" w:rsidRDefault="00383006" w:rsidP="00383006">
      <w:pPr>
        <w:rPr>
          <w:b/>
          <w:sz w:val="16"/>
        </w:rPr>
      </w:pPr>
      <w:r w:rsidRPr="00F1234C">
        <w:rPr>
          <w:b/>
          <w:bCs/>
          <w:sz w:val="16"/>
        </w:rPr>
        <w:t xml:space="preserve">Table S2: Risk of bias assessment of the included IFN studies (using the Cochrane tool for risk of bias).  </w:t>
      </w:r>
    </w:p>
    <w:p w14:paraId="512B7388" w14:textId="77777777" w:rsidR="00383006" w:rsidRPr="00BD235E" w:rsidRDefault="00383006" w:rsidP="00383006">
      <w:pPr>
        <w:rPr>
          <w:sz w:val="16"/>
        </w:rPr>
      </w:pPr>
      <w:proofErr w:type="gramStart"/>
      <w:r w:rsidRPr="00BD235E">
        <w:rPr>
          <w:sz w:val="16"/>
        </w:rPr>
        <w:t>+ :</w:t>
      </w:r>
      <w:proofErr w:type="gramEnd"/>
      <w:r w:rsidRPr="00BD235E">
        <w:rPr>
          <w:sz w:val="16"/>
        </w:rPr>
        <w:t xml:space="preserve"> low risk of bias</w:t>
      </w:r>
    </w:p>
    <w:p w14:paraId="0AFC144E" w14:textId="77777777" w:rsidR="00383006" w:rsidRPr="00BD235E" w:rsidRDefault="00383006" w:rsidP="00383006">
      <w:pPr>
        <w:rPr>
          <w:sz w:val="16"/>
        </w:rPr>
      </w:pPr>
      <w:proofErr w:type="gramStart"/>
      <w:r w:rsidRPr="00BD235E">
        <w:rPr>
          <w:sz w:val="16"/>
        </w:rPr>
        <w:t>? :</w:t>
      </w:r>
      <w:proofErr w:type="gramEnd"/>
      <w:r w:rsidRPr="00BD235E">
        <w:rPr>
          <w:sz w:val="16"/>
        </w:rPr>
        <w:t xml:space="preserve"> unclear risk of bias</w:t>
      </w:r>
    </w:p>
    <w:p w14:paraId="03A3BD65" w14:textId="77777777" w:rsidR="00383006" w:rsidRPr="00BD235E" w:rsidRDefault="00383006" w:rsidP="00383006">
      <w:pPr>
        <w:rPr>
          <w:sz w:val="16"/>
        </w:rPr>
      </w:pPr>
      <w:proofErr w:type="gramStart"/>
      <w:r w:rsidRPr="00BD235E">
        <w:rPr>
          <w:sz w:val="16"/>
        </w:rPr>
        <w:t>- :</w:t>
      </w:r>
      <w:proofErr w:type="gramEnd"/>
      <w:r w:rsidRPr="00BD235E">
        <w:rPr>
          <w:sz w:val="16"/>
        </w:rPr>
        <w:t xml:space="preserve"> high risk of bias</w:t>
      </w:r>
    </w:p>
    <w:p w14:paraId="3BA582FD" w14:textId="77777777" w:rsidR="00383006" w:rsidRPr="00BD235E" w:rsidRDefault="00383006" w:rsidP="00383006">
      <w:pPr>
        <w:rPr>
          <w:sz w:val="16"/>
        </w:rPr>
      </w:pPr>
      <w:r w:rsidRPr="00BD235E">
        <w:rPr>
          <w:sz w:val="16"/>
        </w:rPr>
        <w:t>*: if the included subjects had undergone imaging which could assess for HCC within six months of starting treatment, the study was considered low risk for bias</w:t>
      </w:r>
    </w:p>
    <w:p w14:paraId="579EFFB2" w14:textId="77777777" w:rsidR="00383006" w:rsidRPr="00BD235E" w:rsidRDefault="00383006" w:rsidP="00383006">
      <w:pPr>
        <w:rPr>
          <w:sz w:val="16"/>
        </w:rPr>
      </w:pPr>
      <w:r w:rsidRPr="00BD235E">
        <w:rPr>
          <w:sz w:val="16"/>
        </w:rPr>
        <w:t>#: studies with follow-up periods of one year or greater were considered low risk for bias</w:t>
      </w:r>
    </w:p>
    <w:p w14:paraId="09C43D10" w14:textId="77777777" w:rsidR="00383006" w:rsidRPr="00BD235E" w:rsidRDefault="00383006" w:rsidP="00383006">
      <w:pPr>
        <w:rPr>
          <w:sz w:val="16"/>
        </w:rPr>
      </w:pPr>
      <w:r w:rsidRPr="00BD235E">
        <w:rPr>
          <w:sz w:val="16"/>
        </w:rPr>
        <w:t xml:space="preserve">^: studies with at least a </w:t>
      </w:r>
      <w:proofErr w:type="gramStart"/>
      <w:r w:rsidRPr="00BD235E">
        <w:rPr>
          <w:sz w:val="16"/>
        </w:rPr>
        <w:t>six month</w:t>
      </w:r>
      <w:proofErr w:type="gramEnd"/>
      <w:r w:rsidRPr="00BD235E">
        <w:rPr>
          <w:sz w:val="16"/>
        </w:rPr>
        <w:t xml:space="preserve"> interval between initial HCC curative treatment and initiation of HCV treatment were considered low risk for bias</w:t>
      </w:r>
    </w:p>
    <w:p w14:paraId="27C4B84E" w14:textId="200BA0DE" w:rsidR="00383006" w:rsidRPr="00BD235E" w:rsidRDefault="00383006" w:rsidP="00287136">
      <w:pPr>
        <w:rPr>
          <w:sz w:val="16"/>
        </w:rPr>
      </w:pPr>
    </w:p>
    <w:p w14:paraId="79271F50" w14:textId="4FE07B32" w:rsidR="00383006" w:rsidRPr="00BD235E" w:rsidRDefault="00383006" w:rsidP="00287136">
      <w:pPr>
        <w:rPr>
          <w:sz w:val="16"/>
        </w:rPr>
      </w:pPr>
      <w:r w:rsidRPr="00BD235E">
        <w:rPr>
          <w:sz w:val="16"/>
        </w:rPr>
        <w:t>HCC= hepatocellular carcinoma</w:t>
      </w:r>
    </w:p>
    <w:p w14:paraId="71E31158" w14:textId="78F0E4D5" w:rsidR="00383006" w:rsidRPr="00BD235E" w:rsidRDefault="00383006" w:rsidP="00287136">
      <w:pPr>
        <w:rPr>
          <w:sz w:val="16"/>
        </w:rPr>
      </w:pPr>
      <w:r w:rsidRPr="00BD235E">
        <w:rPr>
          <w:sz w:val="16"/>
        </w:rPr>
        <w:lastRenderedPageBreak/>
        <w:t>HCV= hepatitis C virus</w:t>
      </w:r>
    </w:p>
    <w:p w14:paraId="5FBCC079" w14:textId="7A2CB43E" w:rsidR="00383006" w:rsidRPr="00BD235E" w:rsidRDefault="00383006" w:rsidP="00383006">
      <w:pPr>
        <w:rPr>
          <w:sz w:val="16"/>
        </w:rPr>
      </w:pPr>
      <w:r w:rsidRPr="00BD235E">
        <w:rPr>
          <w:sz w:val="16"/>
        </w:rPr>
        <w:t>DAA= direct-acting antiviral</w:t>
      </w:r>
    </w:p>
    <w:p w14:paraId="6730BBCB" w14:textId="77777777" w:rsidR="00383006" w:rsidRPr="00BD235E" w:rsidRDefault="00383006" w:rsidP="00383006">
      <w:pPr>
        <w:rPr>
          <w:sz w:val="16"/>
        </w:rPr>
      </w:pPr>
      <w:r w:rsidRPr="00BD235E">
        <w:rPr>
          <w:sz w:val="16"/>
        </w:rPr>
        <w:t>IFN= interferon</w:t>
      </w:r>
    </w:p>
    <w:p w14:paraId="04B5941E" w14:textId="071273D1" w:rsidR="00383006" w:rsidRDefault="00383006" w:rsidP="00287136">
      <w:pPr>
        <w:rPr>
          <w:b/>
          <w:sz w:val="16"/>
        </w:rPr>
      </w:pPr>
      <w:bookmarkStart w:id="0" w:name="_GoBack"/>
      <w:bookmarkEnd w:id="0"/>
    </w:p>
    <w:sectPr w:rsidR="00383006" w:rsidSect="004C2614">
      <w:pgSz w:w="15840" w:h="12240" w:orient="landscape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2B87"/>
    <w:multiLevelType w:val="hybridMultilevel"/>
    <w:tmpl w:val="EDAEE6EA"/>
    <w:lvl w:ilvl="0" w:tplc="65583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BF60E9"/>
    <w:multiLevelType w:val="hybridMultilevel"/>
    <w:tmpl w:val="31B8D146"/>
    <w:lvl w:ilvl="0" w:tplc="354C110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52"/>
    <w:rsid w:val="00025C91"/>
    <w:rsid w:val="0003678D"/>
    <w:rsid w:val="00043156"/>
    <w:rsid w:val="00087B55"/>
    <w:rsid w:val="00097673"/>
    <w:rsid w:val="000C624B"/>
    <w:rsid w:val="000D4249"/>
    <w:rsid w:val="00103AF7"/>
    <w:rsid w:val="00121DE0"/>
    <w:rsid w:val="001254C9"/>
    <w:rsid w:val="0014445A"/>
    <w:rsid w:val="001B5373"/>
    <w:rsid w:val="001C7A11"/>
    <w:rsid w:val="00224217"/>
    <w:rsid w:val="00230D28"/>
    <w:rsid w:val="00254325"/>
    <w:rsid w:val="00275042"/>
    <w:rsid w:val="00287136"/>
    <w:rsid w:val="00290916"/>
    <w:rsid w:val="002910B7"/>
    <w:rsid w:val="002A75C7"/>
    <w:rsid w:val="002A7B26"/>
    <w:rsid w:val="002D20AD"/>
    <w:rsid w:val="002D554F"/>
    <w:rsid w:val="002E3C8A"/>
    <w:rsid w:val="002E46C1"/>
    <w:rsid w:val="002F3AE2"/>
    <w:rsid w:val="00301CC8"/>
    <w:rsid w:val="00334D67"/>
    <w:rsid w:val="003454EB"/>
    <w:rsid w:val="00383006"/>
    <w:rsid w:val="00397F14"/>
    <w:rsid w:val="003B35FF"/>
    <w:rsid w:val="003D57F5"/>
    <w:rsid w:val="00423662"/>
    <w:rsid w:val="00424D12"/>
    <w:rsid w:val="004364DC"/>
    <w:rsid w:val="0043719B"/>
    <w:rsid w:val="00451B5A"/>
    <w:rsid w:val="00477386"/>
    <w:rsid w:val="004873E2"/>
    <w:rsid w:val="004948EE"/>
    <w:rsid w:val="004C2614"/>
    <w:rsid w:val="004F0DDE"/>
    <w:rsid w:val="00500D1A"/>
    <w:rsid w:val="00553004"/>
    <w:rsid w:val="005D25C0"/>
    <w:rsid w:val="005E1191"/>
    <w:rsid w:val="006326F3"/>
    <w:rsid w:val="00632AD5"/>
    <w:rsid w:val="006437BC"/>
    <w:rsid w:val="00672C17"/>
    <w:rsid w:val="0068434B"/>
    <w:rsid w:val="006936DD"/>
    <w:rsid w:val="007248C4"/>
    <w:rsid w:val="00734813"/>
    <w:rsid w:val="00743A26"/>
    <w:rsid w:val="00763AD9"/>
    <w:rsid w:val="00774DE7"/>
    <w:rsid w:val="0078400B"/>
    <w:rsid w:val="0078616B"/>
    <w:rsid w:val="007B27C9"/>
    <w:rsid w:val="007E193D"/>
    <w:rsid w:val="007E6CA3"/>
    <w:rsid w:val="007E7A46"/>
    <w:rsid w:val="00800D52"/>
    <w:rsid w:val="0081081A"/>
    <w:rsid w:val="0082793A"/>
    <w:rsid w:val="008425E0"/>
    <w:rsid w:val="0085093E"/>
    <w:rsid w:val="008743D4"/>
    <w:rsid w:val="00891066"/>
    <w:rsid w:val="008F33C0"/>
    <w:rsid w:val="00954484"/>
    <w:rsid w:val="00955C65"/>
    <w:rsid w:val="00962CB1"/>
    <w:rsid w:val="00985B49"/>
    <w:rsid w:val="00996908"/>
    <w:rsid w:val="009A3B07"/>
    <w:rsid w:val="009B007E"/>
    <w:rsid w:val="009B625E"/>
    <w:rsid w:val="009E4D7A"/>
    <w:rsid w:val="009F47B6"/>
    <w:rsid w:val="00A11720"/>
    <w:rsid w:val="00A11F0F"/>
    <w:rsid w:val="00A72AEE"/>
    <w:rsid w:val="00A900BB"/>
    <w:rsid w:val="00A96E9A"/>
    <w:rsid w:val="00AA722E"/>
    <w:rsid w:val="00AB367E"/>
    <w:rsid w:val="00AD2DBF"/>
    <w:rsid w:val="00AD51D1"/>
    <w:rsid w:val="00B54D92"/>
    <w:rsid w:val="00B734D7"/>
    <w:rsid w:val="00BC33B5"/>
    <w:rsid w:val="00BD235E"/>
    <w:rsid w:val="00BD62BB"/>
    <w:rsid w:val="00C33FB9"/>
    <w:rsid w:val="00C34756"/>
    <w:rsid w:val="00C61423"/>
    <w:rsid w:val="00C67D7F"/>
    <w:rsid w:val="00CA1943"/>
    <w:rsid w:val="00D050EA"/>
    <w:rsid w:val="00D05D05"/>
    <w:rsid w:val="00D15427"/>
    <w:rsid w:val="00D2543E"/>
    <w:rsid w:val="00D35F4D"/>
    <w:rsid w:val="00D4033D"/>
    <w:rsid w:val="00D43699"/>
    <w:rsid w:val="00D53585"/>
    <w:rsid w:val="00D83320"/>
    <w:rsid w:val="00DC75BE"/>
    <w:rsid w:val="00DD0AC3"/>
    <w:rsid w:val="00DF52FE"/>
    <w:rsid w:val="00E63E07"/>
    <w:rsid w:val="00E7263C"/>
    <w:rsid w:val="00E7646C"/>
    <w:rsid w:val="00E83E75"/>
    <w:rsid w:val="00EB297E"/>
    <w:rsid w:val="00EF74DA"/>
    <w:rsid w:val="00F1234C"/>
    <w:rsid w:val="00F86794"/>
    <w:rsid w:val="00F86D49"/>
    <w:rsid w:val="00FC1B7F"/>
    <w:rsid w:val="00FC2559"/>
    <w:rsid w:val="00FC3101"/>
    <w:rsid w:val="00FF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68CC"/>
  <w14:defaultImageDpi w14:val="32767"/>
  <w15:chartTrackingRefBased/>
  <w15:docId w15:val="{6E6FD39B-7A90-FD47-B52B-67612EAB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ledge, Stephanie Marie Christine,M.D.</dc:creator>
  <cp:keywords/>
  <dc:description/>
  <cp:lastModifiedBy>Rutledge, Stephanie Marie Christine,M.D.</cp:lastModifiedBy>
  <cp:revision>2</cp:revision>
  <dcterms:created xsi:type="dcterms:W3CDTF">2019-04-02T23:07:00Z</dcterms:created>
  <dcterms:modified xsi:type="dcterms:W3CDTF">2019-04-02T23:07:00Z</dcterms:modified>
</cp:coreProperties>
</file>